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120" w:rsidRDefault="00885120" w:rsidP="00885120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 w:rsidRPr="00030ED7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0</w:t>
      </w:r>
      <w:r w:rsidRPr="00030E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utput for the </w:t>
      </w:r>
      <w:r w:rsidRPr="00030ED7">
        <w:rPr>
          <w:rFonts w:ascii="Times New Roman" w:hAnsi="Times New Roman" w:cs="Times New Roman"/>
        </w:rPr>
        <w:t>best-fit model of</w:t>
      </w:r>
      <w:r>
        <w:rPr>
          <w:rFonts w:ascii="Times New Roman" w:hAnsi="Times New Roman" w:cs="Times New Roman"/>
        </w:rPr>
        <w:t xml:space="preserve"> support of subordinate non-kin in </w:t>
      </w:r>
      <w:proofErr w:type="spellStart"/>
      <w:r>
        <w:rPr>
          <w:rFonts w:ascii="Times New Roman" w:hAnsi="Times New Roman" w:cs="Times New Roman"/>
        </w:rPr>
        <w:t>polyadic</w:t>
      </w:r>
      <w:proofErr w:type="spellEnd"/>
      <w:r>
        <w:rPr>
          <w:rFonts w:ascii="Times New Roman" w:hAnsi="Times New Roman" w:cs="Times New Roman"/>
        </w:rPr>
        <w:t xml:space="preserve"> fights by groom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1530"/>
        <w:gridCol w:w="990"/>
        <w:gridCol w:w="1615"/>
      </w:tblGrid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er sex (male)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ener rank 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sex (male)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rank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groom frequency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interaction frequency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85120" w:rsidRPr="00030ED7" w:rsidTr="00416670">
        <w:tc>
          <w:tcPr>
            <w:tcW w:w="52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eficiary rank × total groom frequency</w:t>
            </w:r>
          </w:p>
        </w:tc>
        <w:tc>
          <w:tcPr>
            <w:tcW w:w="153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0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C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15" w:type="dxa"/>
          </w:tcPr>
          <w:p w:rsidR="00885120" w:rsidRPr="00030ED7" w:rsidRDefault="00885120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:rsidR="009857BC" w:rsidRDefault="009857BC">
      <w:bookmarkStart w:id="0" w:name="_GoBack"/>
      <w:bookmarkEnd w:id="0"/>
    </w:p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120"/>
    <w:rsid w:val="00885120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8050B-88E3-4226-9D21-F32C71E9A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1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8:00Z</dcterms:created>
  <dcterms:modified xsi:type="dcterms:W3CDTF">2013-09-13T19:49:00Z</dcterms:modified>
</cp:coreProperties>
</file>